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oKlavuzu"/>
        <w:tblpPr w:leftFromText="141" w:rightFromText="141" w:vertAnchor="page" w:horzAnchor="margin" w:tblpY="2416"/>
        <w:tblW w:w="0" w:type="auto"/>
        <w:tblLook w:val="04A0" w:firstRow="1" w:lastRow="0" w:firstColumn="1" w:lastColumn="0" w:noHBand="0" w:noVBand="1"/>
      </w:tblPr>
      <w:tblGrid>
        <w:gridCol w:w="1696"/>
        <w:gridCol w:w="7366"/>
      </w:tblGrid>
      <w:tr w:rsidR="008A414A" w:rsidRPr="0096348E" w14:paraId="3074B321" w14:textId="77777777" w:rsidTr="00CD2BB1">
        <w:tc>
          <w:tcPr>
            <w:tcW w:w="1696" w:type="dxa"/>
          </w:tcPr>
          <w:p w14:paraId="6ED8551E" w14:textId="22606398" w:rsidR="008A414A" w:rsidRPr="006A77EC" w:rsidRDefault="0096348E" w:rsidP="006A77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77E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JIP-Derived Parameter</w:t>
            </w:r>
          </w:p>
        </w:tc>
        <w:tc>
          <w:tcPr>
            <w:tcW w:w="7366" w:type="dxa"/>
          </w:tcPr>
          <w:p w14:paraId="7C464FEA" w14:textId="79593137" w:rsidR="008A414A" w:rsidRPr="006A77EC" w:rsidRDefault="0096348E" w:rsidP="006A77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77E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efinition</w:t>
            </w:r>
          </w:p>
        </w:tc>
      </w:tr>
      <w:tr w:rsidR="00545876" w:rsidRPr="0096348E" w14:paraId="34F16082" w14:textId="77777777" w:rsidTr="001A0535">
        <w:tc>
          <w:tcPr>
            <w:tcW w:w="9062" w:type="dxa"/>
            <w:gridSpan w:val="2"/>
          </w:tcPr>
          <w:p w14:paraId="451E42B1" w14:textId="2598E852" w:rsidR="00545876" w:rsidRPr="006A77EC" w:rsidRDefault="00545876" w:rsidP="006A77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Chlorophyll fluorescence </w:t>
            </w:r>
            <w:r w:rsidR="00747CB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nd gas exchange</w:t>
            </w:r>
          </w:p>
        </w:tc>
      </w:tr>
      <w:tr w:rsidR="00545876" w:rsidRPr="0096348E" w14:paraId="2709D0D6" w14:textId="77777777" w:rsidTr="00CD2BB1">
        <w:tc>
          <w:tcPr>
            <w:tcW w:w="1696" w:type="dxa"/>
          </w:tcPr>
          <w:p w14:paraId="3B9746A1" w14:textId="0F0A3E28" w:rsidR="00545876" w:rsidRPr="006A77EC" w:rsidRDefault="00545876" w:rsidP="006A77E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CE4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CE40F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v</w:t>
            </w:r>
            <w:r w:rsidRPr="00CE4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F</w:t>
            </w:r>
            <w:r w:rsidRPr="00CE40F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m</w:t>
            </w:r>
          </w:p>
        </w:tc>
        <w:tc>
          <w:tcPr>
            <w:tcW w:w="7366" w:type="dxa"/>
          </w:tcPr>
          <w:p w14:paraId="357D67F4" w14:textId="3A10386F" w:rsidR="009C1BED" w:rsidRPr="009C1BED" w:rsidRDefault="00545876" w:rsidP="005458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CE4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e maximal quantum yield of PSII photochemistry</w:t>
            </w:r>
          </w:p>
        </w:tc>
      </w:tr>
      <w:tr w:rsidR="009C1BED" w:rsidRPr="0096348E" w14:paraId="0CF5429B" w14:textId="77777777" w:rsidTr="00CD2BB1">
        <w:tc>
          <w:tcPr>
            <w:tcW w:w="1696" w:type="dxa"/>
          </w:tcPr>
          <w:p w14:paraId="61A79CDA" w14:textId="6E3E7A79" w:rsidR="009C1BED" w:rsidRPr="00CE40F6" w:rsidRDefault="009C1BED" w:rsidP="006A7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9A6A8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F</w:t>
            </w:r>
            <w:r w:rsidRPr="009A6A8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o</w:t>
            </w:r>
          </w:p>
        </w:tc>
        <w:tc>
          <w:tcPr>
            <w:tcW w:w="7366" w:type="dxa"/>
          </w:tcPr>
          <w:p w14:paraId="76393D65" w14:textId="3EF7E511" w:rsidR="009C1BED" w:rsidRDefault="00EF662F" w:rsidP="005458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</w:t>
            </w:r>
            <w:r>
              <w:t xml:space="preserve"> </w:t>
            </w:r>
            <w:r w:rsidRPr="00EF66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fficiency of donation electron to PSI</w:t>
            </w:r>
          </w:p>
        </w:tc>
      </w:tr>
      <w:tr w:rsidR="009C1BED" w:rsidRPr="0096348E" w14:paraId="2FEDD2FB" w14:textId="77777777" w:rsidTr="00CD2BB1">
        <w:tc>
          <w:tcPr>
            <w:tcW w:w="1696" w:type="dxa"/>
          </w:tcPr>
          <w:p w14:paraId="59512FD2" w14:textId="6631EF56" w:rsidR="009C1BED" w:rsidRPr="00CE40F6" w:rsidRDefault="009C1BED" w:rsidP="006A77EC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9A6A8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F</w:t>
            </w:r>
            <w:r w:rsidRPr="009A6A8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m</w:t>
            </w:r>
          </w:p>
        </w:tc>
        <w:tc>
          <w:tcPr>
            <w:tcW w:w="7366" w:type="dxa"/>
          </w:tcPr>
          <w:p w14:paraId="1AA4661B" w14:textId="7C85B672" w:rsidR="009C1BED" w:rsidRDefault="009A6A81" w:rsidP="005458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6A8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physiological state of the photosynthetic apparatus</w:t>
            </w:r>
          </w:p>
        </w:tc>
      </w:tr>
      <w:tr w:rsidR="00C863A4" w:rsidRPr="0096348E" w14:paraId="65D6C5CA" w14:textId="77777777" w:rsidTr="0096348E">
        <w:tc>
          <w:tcPr>
            <w:tcW w:w="9062" w:type="dxa"/>
            <w:gridSpan w:val="2"/>
          </w:tcPr>
          <w:p w14:paraId="25310D45" w14:textId="13630A99" w:rsidR="00C863A4" w:rsidRPr="0096348E" w:rsidRDefault="00C863A4" w:rsidP="0096348E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6348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Quantum Efficiencies</w:t>
            </w:r>
          </w:p>
        </w:tc>
      </w:tr>
      <w:tr w:rsidR="00BD47F1" w:rsidRPr="0096348E" w14:paraId="7387A2F8" w14:textId="77777777" w:rsidTr="00CD2BB1">
        <w:tc>
          <w:tcPr>
            <w:tcW w:w="1696" w:type="dxa"/>
          </w:tcPr>
          <w:p w14:paraId="7E72F828" w14:textId="7D0A4E24" w:rsidR="00BD47F1" w:rsidRPr="00665854" w:rsidRDefault="00BD47F1" w:rsidP="00BD47F1">
            <w:pPr>
              <w:jc w:val="center"/>
              <w:rPr>
                <w:rFonts w:ascii="Symbol" w:hAnsi="Symbol" w:cs="Times New Roman"/>
                <w:sz w:val="24"/>
                <w:szCs w:val="24"/>
                <w:lang w:val="en-US"/>
              </w:rPr>
            </w:pPr>
            <w:r w:rsidRPr="00665854">
              <w:rPr>
                <w:rFonts w:ascii="Symbol" w:hAnsi="Symbol" w:cs="Times New Roman"/>
                <w:sz w:val="24"/>
                <w:szCs w:val="24"/>
                <w:lang w:val="en-US"/>
              </w:rPr>
              <w:t>Y</w:t>
            </w:r>
            <w:proofErr w:type="spellStart"/>
            <w:r w:rsidRPr="00963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Pr="006A77EC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o</w:t>
            </w:r>
            <w:proofErr w:type="spellEnd"/>
          </w:p>
        </w:tc>
        <w:tc>
          <w:tcPr>
            <w:tcW w:w="7366" w:type="dxa"/>
          </w:tcPr>
          <w:p w14:paraId="1BA712C4" w14:textId="0F64A46E" w:rsidR="00BD47F1" w:rsidRPr="006A77EC" w:rsidRDefault="00BD47F1" w:rsidP="00BD47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7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ntum yield of electron transport to intersystem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F861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efficiency that an electron moves further than </w:t>
            </w:r>
            <w:r w:rsidRPr="006A7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</w:t>
            </w:r>
            <w:r w:rsidRPr="00CD2BB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A</w:t>
            </w:r>
            <w:r w:rsidRPr="006A7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BD47F1" w:rsidRPr="0096348E" w14:paraId="745B4CA6" w14:textId="77777777" w:rsidTr="00CD2BB1">
        <w:tc>
          <w:tcPr>
            <w:tcW w:w="1696" w:type="dxa"/>
          </w:tcPr>
          <w:p w14:paraId="3E328D65" w14:textId="6F690D83" w:rsidR="00BD47F1" w:rsidRPr="0096348E" w:rsidRDefault="00BD47F1" w:rsidP="00BD47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6A"/>
            </w:r>
            <w:r w:rsidRPr="00963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</w:t>
            </w:r>
            <w:r w:rsidRPr="006A77EC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o</w:t>
            </w:r>
          </w:p>
        </w:tc>
        <w:tc>
          <w:tcPr>
            <w:tcW w:w="7366" w:type="dxa"/>
          </w:tcPr>
          <w:p w14:paraId="3467274C" w14:textId="3D447A9C" w:rsidR="00BD47F1" w:rsidRPr="0096348E" w:rsidRDefault="00BD47F1" w:rsidP="00BD47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7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antum yield for reduction of the PSI end electron acceptors: Ferredoxin and NADP.</w:t>
            </w:r>
          </w:p>
        </w:tc>
      </w:tr>
      <w:tr w:rsidR="00BD47F1" w:rsidRPr="0096348E" w14:paraId="27415571" w14:textId="77777777" w:rsidTr="00633C9B">
        <w:tc>
          <w:tcPr>
            <w:tcW w:w="9062" w:type="dxa"/>
            <w:gridSpan w:val="2"/>
          </w:tcPr>
          <w:p w14:paraId="1B79B5D4" w14:textId="39FE794E" w:rsidR="00BD47F1" w:rsidRPr="006A77EC" w:rsidRDefault="00BD47F1" w:rsidP="00BD47F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6A77E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ructural Indicators and Fluxes</w:t>
            </w:r>
          </w:p>
        </w:tc>
      </w:tr>
      <w:tr w:rsidR="00BD47F1" w:rsidRPr="0096348E" w14:paraId="38C3C291" w14:textId="77777777" w:rsidTr="00CD2BB1">
        <w:tc>
          <w:tcPr>
            <w:tcW w:w="1696" w:type="dxa"/>
          </w:tcPr>
          <w:p w14:paraId="6D98656D" w14:textId="2C385DB7" w:rsidR="00BD47F1" w:rsidRPr="0096348E" w:rsidRDefault="00BD47F1" w:rsidP="00BD47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/RC</w:t>
            </w:r>
          </w:p>
        </w:tc>
        <w:tc>
          <w:tcPr>
            <w:tcW w:w="7366" w:type="dxa"/>
          </w:tcPr>
          <w:p w14:paraId="0A7800CF" w14:textId="40AF2364" w:rsidR="00BD47F1" w:rsidRPr="0096348E" w:rsidRDefault="00BD47F1" w:rsidP="00BD47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7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tio of antenna chlorophyll to PSII reaction center chlorophyll (indicator of antenna size for PSII).</w:t>
            </w:r>
          </w:p>
        </w:tc>
      </w:tr>
      <w:tr w:rsidR="00BD47F1" w:rsidRPr="0096348E" w14:paraId="603759BE" w14:textId="77777777" w:rsidTr="00CD2BB1">
        <w:tc>
          <w:tcPr>
            <w:tcW w:w="1696" w:type="dxa"/>
          </w:tcPr>
          <w:p w14:paraId="490C0573" w14:textId="09700A87" w:rsidR="00BD47F1" w:rsidRPr="0096348E" w:rsidRDefault="00BD47F1" w:rsidP="00BD47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63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</w:t>
            </w:r>
            <w:r w:rsidRPr="006A77EC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o</w:t>
            </w:r>
            <w:proofErr w:type="spellEnd"/>
            <w:r w:rsidRPr="00963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RC</w:t>
            </w:r>
          </w:p>
        </w:tc>
        <w:tc>
          <w:tcPr>
            <w:tcW w:w="7366" w:type="dxa"/>
          </w:tcPr>
          <w:p w14:paraId="6D39DF45" w14:textId="5C5CA09C" w:rsidR="00BD47F1" w:rsidRPr="0096348E" w:rsidRDefault="00BD47F1" w:rsidP="00BD47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7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ergy trapping per reaction center: reduction of Pheophytin and Q</w:t>
            </w:r>
            <w:r w:rsidRPr="00CD2BB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A</w:t>
            </w:r>
            <w:r w:rsidRPr="006A7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BD47F1" w:rsidRPr="0096348E" w14:paraId="0190B588" w14:textId="77777777" w:rsidTr="00CD2BB1">
        <w:tc>
          <w:tcPr>
            <w:tcW w:w="1696" w:type="dxa"/>
          </w:tcPr>
          <w:p w14:paraId="467ABBA5" w14:textId="2A5096BD" w:rsidR="00BD47F1" w:rsidRPr="0096348E" w:rsidRDefault="00BD47F1" w:rsidP="00BD47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</w:t>
            </w:r>
            <w:r w:rsidRPr="006A77EC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o</w:t>
            </w:r>
            <w:r w:rsidRPr="00963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RC</w:t>
            </w:r>
          </w:p>
        </w:tc>
        <w:tc>
          <w:tcPr>
            <w:tcW w:w="7366" w:type="dxa"/>
          </w:tcPr>
          <w:p w14:paraId="6D7D78D0" w14:textId="78FB5883" w:rsidR="00BD47F1" w:rsidRPr="0096348E" w:rsidRDefault="00BD47F1" w:rsidP="00BD47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A7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ectron transport per reaction center: beyond Q</w:t>
            </w:r>
            <w:r w:rsidRPr="00CD2BB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A</w:t>
            </w:r>
            <w:r w:rsidRPr="00CD2BB1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−</w:t>
            </w:r>
            <w:r w:rsidRPr="006A77E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BD47F1" w:rsidRPr="0096348E" w14:paraId="7D211D4B" w14:textId="77777777" w:rsidTr="00CD2BB1">
        <w:tc>
          <w:tcPr>
            <w:tcW w:w="1696" w:type="dxa"/>
          </w:tcPr>
          <w:p w14:paraId="2790E086" w14:textId="70B3A540" w:rsidR="00BD47F1" w:rsidRPr="0096348E" w:rsidRDefault="00BD47F1" w:rsidP="00BD47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63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</w:t>
            </w:r>
            <w:r w:rsidRPr="006A77EC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o</w:t>
            </w:r>
            <w:proofErr w:type="spellEnd"/>
            <w:r w:rsidRPr="00963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RC</w:t>
            </w:r>
          </w:p>
        </w:tc>
        <w:tc>
          <w:tcPr>
            <w:tcW w:w="7366" w:type="dxa"/>
          </w:tcPr>
          <w:p w14:paraId="7C023E68" w14:textId="6F44DD7D" w:rsidR="00BD47F1" w:rsidRPr="0096348E" w:rsidRDefault="00BD47F1" w:rsidP="00BD47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issipation flux per activ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action center</w:t>
            </w:r>
          </w:p>
        </w:tc>
      </w:tr>
      <w:tr w:rsidR="00BD47F1" w:rsidRPr="0096348E" w14:paraId="1E4F747C" w14:textId="77777777" w:rsidTr="00CD2BB1">
        <w:tc>
          <w:tcPr>
            <w:tcW w:w="1696" w:type="dxa"/>
          </w:tcPr>
          <w:p w14:paraId="26E33558" w14:textId="1F9902E6" w:rsidR="00BD47F1" w:rsidRPr="0096348E" w:rsidRDefault="00BD47F1" w:rsidP="00BD47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V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t</w:t>
            </w:r>
            <w:r w:rsidRPr="00BD47F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o</w:t>
            </w:r>
            <w:proofErr w:type="spellEnd"/>
          </w:p>
        </w:tc>
        <w:tc>
          <w:tcPr>
            <w:tcW w:w="7366" w:type="dxa"/>
          </w:tcPr>
          <w:p w14:paraId="75822EEF" w14:textId="05F881E7" w:rsidR="00BD47F1" w:rsidRPr="0096348E" w:rsidRDefault="00BD47F1" w:rsidP="00BD47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D47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</w:t>
            </w:r>
            <w:r w:rsidRPr="00BD47F1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A</w:t>
            </w:r>
            <w:r w:rsidRPr="00BD47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aximum reduction rate</w:t>
            </w:r>
          </w:p>
        </w:tc>
      </w:tr>
      <w:tr w:rsidR="00BD47F1" w:rsidRPr="0096348E" w14:paraId="47A159F3" w14:textId="77777777" w:rsidTr="00CD2BB1">
        <w:tc>
          <w:tcPr>
            <w:tcW w:w="1696" w:type="dxa"/>
          </w:tcPr>
          <w:p w14:paraId="04BA5E5A" w14:textId="18414B9D" w:rsidR="00BD47F1" w:rsidRPr="0096348E" w:rsidRDefault="00BD47F1" w:rsidP="00BD47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Hlk32233701"/>
            <w:r w:rsidRPr="00665854">
              <w:rPr>
                <w:rFonts w:ascii="Symbol" w:hAnsi="Symbol" w:cs="Times New Roman"/>
                <w:sz w:val="24"/>
                <w:szCs w:val="24"/>
                <w:lang w:val="en-US"/>
              </w:rPr>
              <w:t>F</w:t>
            </w:r>
            <w:r w:rsidRPr="00A12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66585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o</w:t>
            </w:r>
            <w:r w:rsidRPr="00A12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(1-</w:t>
            </w:r>
            <w:r w:rsidRPr="00665854">
              <w:rPr>
                <w:rFonts w:ascii="Symbol" w:hAnsi="Symbol" w:cs="Times New Roman"/>
                <w:sz w:val="24"/>
                <w:szCs w:val="24"/>
                <w:lang w:val="en-US"/>
              </w:rPr>
              <w:t>F</w:t>
            </w:r>
            <w:r w:rsidRPr="00A12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66585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o</w:t>
            </w:r>
            <w:r w:rsidRPr="00A12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bookmarkEnd w:id="0"/>
          </w:p>
        </w:tc>
        <w:tc>
          <w:tcPr>
            <w:tcW w:w="7366" w:type="dxa"/>
          </w:tcPr>
          <w:p w14:paraId="7CC25E1C" w14:textId="536C44CF" w:rsidR="00BD47F1" w:rsidRPr="0096348E" w:rsidRDefault="00BD47F1" w:rsidP="00BD47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1" w:name="_Hlk32233730"/>
            <w:r w:rsidRPr="00A12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</w:t>
            </w:r>
            <w:r w:rsidRPr="0066585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A</w:t>
            </w:r>
            <w:r w:rsidRPr="00A12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reducing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action center</w:t>
            </w:r>
            <w:r w:rsidRPr="00A12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 per PSII antenna chlorophyll </w:t>
            </w:r>
            <w:bookmarkEnd w:id="1"/>
          </w:p>
        </w:tc>
      </w:tr>
      <w:tr w:rsidR="00BD47F1" w:rsidRPr="0096348E" w14:paraId="5546249C" w14:textId="77777777" w:rsidTr="00CD2BB1">
        <w:tc>
          <w:tcPr>
            <w:tcW w:w="1696" w:type="dxa"/>
          </w:tcPr>
          <w:p w14:paraId="6CC7ABB6" w14:textId="73DD719C" w:rsidR="00BD47F1" w:rsidRPr="0096348E" w:rsidRDefault="00BD47F1" w:rsidP="00BD47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2" w:name="_Hlk32233671"/>
            <w:r w:rsidRPr="00665854">
              <w:rPr>
                <w:rFonts w:ascii="Symbol" w:hAnsi="Symbol" w:cs="Times New Roman"/>
                <w:sz w:val="24"/>
                <w:szCs w:val="24"/>
                <w:lang w:val="en-US"/>
              </w:rPr>
              <w:t>Y</w:t>
            </w:r>
            <w:proofErr w:type="spellStart"/>
            <w:r w:rsidRPr="00A12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Pr="0066585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o</w:t>
            </w:r>
            <w:proofErr w:type="spellEnd"/>
            <w:r w:rsidRPr="00A12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(1-</w:t>
            </w:r>
            <w:r w:rsidRPr="00665854">
              <w:rPr>
                <w:rFonts w:ascii="Symbol" w:hAnsi="Symbol" w:cs="Times New Roman"/>
                <w:sz w:val="24"/>
                <w:szCs w:val="24"/>
                <w:lang w:val="en-US"/>
              </w:rPr>
              <w:t>Y</w:t>
            </w:r>
            <w:proofErr w:type="spellStart"/>
            <w:r w:rsidRPr="00A12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</w:t>
            </w:r>
            <w:r w:rsidRPr="00665854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o</w:t>
            </w:r>
            <w:proofErr w:type="spellEnd"/>
            <w:r w:rsidRPr="00A12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bookmarkEnd w:id="2"/>
          </w:p>
        </w:tc>
        <w:tc>
          <w:tcPr>
            <w:tcW w:w="7366" w:type="dxa"/>
          </w:tcPr>
          <w:p w14:paraId="431344E0" w14:textId="324E85DF" w:rsidR="00BD47F1" w:rsidRPr="0096348E" w:rsidRDefault="00BD47F1" w:rsidP="00BD47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3" w:name="_Hlk32233680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A12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e efficiency with which a trapped exciton transfers an electron to the photosynthetic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lectron transfer</w:t>
            </w:r>
            <w:r w:rsidRPr="00A12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hain</w:t>
            </w:r>
            <w:bookmarkEnd w:id="3"/>
          </w:p>
        </w:tc>
      </w:tr>
      <w:tr w:rsidR="00BD47F1" w:rsidRPr="0096348E" w14:paraId="295AF263" w14:textId="77777777" w:rsidTr="00CD2BB1">
        <w:tc>
          <w:tcPr>
            <w:tcW w:w="1696" w:type="dxa"/>
          </w:tcPr>
          <w:p w14:paraId="205B7896" w14:textId="26F2085C" w:rsidR="00BD47F1" w:rsidRPr="0096348E" w:rsidRDefault="00BD47F1" w:rsidP="00BD47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4" w:name="_Hlk32233661"/>
            <w:r w:rsidRPr="00665854">
              <w:rPr>
                <w:rFonts w:ascii="Symbol" w:hAnsi="Symbol" w:cs="Times New Roman"/>
                <w:sz w:val="24"/>
                <w:szCs w:val="24"/>
                <w:lang w:val="en-US"/>
              </w:rPr>
              <w:t>g</w:t>
            </w:r>
            <w:r w:rsidRPr="00A12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/(1-</w:t>
            </w:r>
            <w:r w:rsidRPr="00665854">
              <w:rPr>
                <w:rFonts w:ascii="Symbol" w:hAnsi="Symbol" w:cs="Times New Roman"/>
                <w:sz w:val="24"/>
                <w:szCs w:val="24"/>
                <w:lang w:val="en-US"/>
              </w:rPr>
              <w:t>g</w:t>
            </w:r>
            <w:r w:rsidRPr="00A1254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C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bookmarkEnd w:id="4"/>
          </w:p>
        </w:tc>
        <w:tc>
          <w:tcPr>
            <w:tcW w:w="7366" w:type="dxa"/>
          </w:tcPr>
          <w:p w14:paraId="702DD540" w14:textId="66C8BEA3" w:rsidR="00BD47F1" w:rsidRPr="0096348E" w:rsidRDefault="00BD47F1" w:rsidP="00BD47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fraction of PSII chlorophyll a molecule that function as reaction centers</w:t>
            </w:r>
          </w:p>
        </w:tc>
      </w:tr>
      <w:tr w:rsidR="00BD47F1" w:rsidRPr="0096348E" w14:paraId="3E072B17" w14:textId="77777777" w:rsidTr="00CD2BB1">
        <w:tc>
          <w:tcPr>
            <w:tcW w:w="1696" w:type="dxa"/>
          </w:tcPr>
          <w:p w14:paraId="5695AF25" w14:textId="3035D682" w:rsidR="00BD47F1" w:rsidRPr="00F11E85" w:rsidRDefault="00BD47F1" w:rsidP="00BD47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1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J</w:t>
            </w:r>
          </w:p>
        </w:tc>
        <w:tc>
          <w:tcPr>
            <w:tcW w:w="7366" w:type="dxa"/>
          </w:tcPr>
          <w:p w14:paraId="476D0FE2" w14:textId="67793794" w:rsidR="00BD47F1" w:rsidRDefault="00BD47F1" w:rsidP="00BD47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1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ativ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11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ariable fluorescence at the J- (2 </w:t>
            </w:r>
            <w:proofErr w:type="spellStart"/>
            <w:r w:rsidRPr="00F11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s</w:t>
            </w:r>
            <w:proofErr w:type="spellEnd"/>
            <w:r w:rsidRPr="00F11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</w:tc>
      </w:tr>
      <w:tr w:rsidR="00BD47F1" w:rsidRPr="0096348E" w14:paraId="7F27F7AB" w14:textId="77777777" w:rsidTr="00CD2BB1">
        <w:tc>
          <w:tcPr>
            <w:tcW w:w="1696" w:type="dxa"/>
          </w:tcPr>
          <w:p w14:paraId="5D18FAB6" w14:textId="04B5301A" w:rsidR="00BD47F1" w:rsidRPr="00F11E85" w:rsidRDefault="00BD47F1" w:rsidP="00BD47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I</w:t>
            </w:r>
          </w:p>
        </w:tc>
        <w:tc>
          <w:tcPr>
            <w:tcW w:w="7366" w:type="dxa"/>
          </w:tcPr>
          <w:p w14:paraId="22570357" w14:textId="20183B82" w:rsidR="00BD47F1" w:rsidRDefault="00BD47F1" w:rsidP="00BD47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11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ativ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11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ariable fluorescence at the I- (30 </w:t>
            </w:r>
            <w:proofErr w:type="spellStart"/>
            <w:r w:rsidRPr="00F11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s</w:t>
            </w:r>
            <w:proofErr w:type="spellEnd"/>
            <w:r w:rsidRPr="00F11E8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BD47F1" w:rsidRPr="0096348E" w14:paraId="6003E60D" w14:textId="77777777" w:rsidTr="00D1092E">
        <w:tc>
          <w:tcPr>
            <w:tcW w:w="9062" w:type="dxa"/>
            <w:gridSpan w:val="2"/>
          </w:tcPr>
          <w:p w14:paraId="456C1F91" w14:textId="02385E06" w:rsidR="00BD47F1" w:rsidRPr="0096348E" w:rsidRDefault="00BD47F1" w:rsidP="00BD47F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6348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erformance Indices</w:t>
            </w:r>
          </w:p>
        </w:tc>
      </w:tr>
      <w:tr w:rsidR="00BD47F1" w:rsidRPr="0096348E" w14:paraId="4D090A44" w14:textId="77777777" w:rsidTr="00CD2BB1">
        <w:tc>
          <w:tcPr>
            <w:tcW w:w="1696" w:type="dxa"/>
          </w:tcPr>
          <w:p w14:paraId="271DC57D" w14:textId="36D78B3A" w:rsidR="00BD47F1" w:rsidRPr="0096348E" w:rsidRDefault="00BD47F1" w:rsidP="00BD47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</w:t>
            </w:r>
            <w:r w:rsidRPr="006A77EC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ABS</w:t>
            </w:r>
          </w:p>
        </w:tc>
        <w:tc>
          <w:tcPr>
            <w:tcW w:w="7366" w:type="dxa"/>
          </w:tcPr>
          <w:p w14:paraId="3C2E0881" w14:textId="7543B9AF" w:rsidR="00BD47F1" w:rsidRPr="0096348E" w:rsidRDefault="00BD47F1" w:rsidP="00BD47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ti-parameter photosynthetic performance index expressing energy conservation from absorption of light by antenna complexes of photosystem II to electron transport to intersystem electron acceptors.</w:t>
            </w:r>
          </w:p>
        </w:tc>
      </w:tr>
      <w:tr w:rsidR="00BD47F1" w:rsidRPr="0096348E" w14:paraId="0207B928" w14:textId="77777777" w:rsidTr="00CD2BB1">
        <w:tc>
          <w:tcPr>
            <w:tcW w:w="1696" w:type="dxa"/>
          </w:tcPr>
          <w:p w14:paraId="6E1C9B83" w14:textId="0604F708" w:rsidR="00BD47F1" w:rsidRPr="0096348E" w:rsidRDefault="00BD47F1" w:rsidP="00BD47F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63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</w:t>
            </w:r>
            <w:r w:rsidRPr="006A77EC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total</w:t>
            </w:r>
            <w:proofErr w:type="spellEnd"/>
          </w:p>
        </w:tc>
        <w:tc>
          <w:tcPr>
            <w:tcW w:w="7366" w:type="dxa"/>
          </w:tcPr>
          <w:p w14:paraId="5A86D78A" w14:textId="22E6834B" w:rsidR="00BD47F1" w:rsidRPr="0096348E" w:rsidRDefault="00BD47F1" w:rsidP="00BD47F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634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lti-parameter performance index expressing energy conservation from absorption of light by photosystem II electron acceptors to PSI end electron acceptor reduction.</w:t>
            </w:r>
          </w:p>
        </w:tc>
      </w:tr>
    </w:tbl>
    <w:p w14:paraId="51FC28D1" w14:textId="4C65A7E6" w:rsidR="0096348E" w:rsidRDefault="0096348E" w:rsidP="00747CB5">
      <w:pPr>
        <w:pStyle w:val="NormalWeb"/>
        <w:jc w:val="both"/>
        <w:rPr>
          <w:lang w:val="en-US"/>
        </w:rPr>
      </w:pPr>
      <w:r w:rsidRPr="006A77EC">
        <w:rPr>
          <w:rStyle w:val="label"/>
          <w:b/>
          <w:bCs/>
          <w:lang w:val="en-US"/>
        </w:rPr>
        <w:t xml:space="preserve">Supplementary Table </w:t>
      </w:r>
      <w:r w:rsidR="00CC47CD">
        <w:rPr>
          <w:rStyle w:val="label"/>
          <w:b/>
          <w:bCs/>
          <w:lang w:val="en-US"/>
        </w:rPr>
        <w:t>S</w:t>
      </w:r>
      <w:r w:rsidR="003B0986">
        <w:rPr>
          <w:rStyle w:val="label"/>
          <w:b/>
          <w:bCs/>
          <w:lang w:val="en-US"/>
        </w:rPr>
        <w:t>1</w:t>
      </w:r>
      <w:r w:rsidRPr="006A77EC">
        <w:rPr>
          <w:b/>
          <w:bCs/>
          <w:lang w:val="en-US"/>
        </w:rPr>
        <w:t>.</w:t>
      </w:r>
      <w:r w:rsidRPr="0096348E">
        <w:rPr>
          <w:lang w:val="en-US"/>
        </w:rPr>
        <w:t xml:space="preserve"> </w:t>
      </w:r>
      <w:bookmarkStart w:id="5" w:name="_Hlk87610898"/>
      <w:r w:rsidRPr="0096348E">
        <w:rPr>
          <w:lang w:val="en-US"/>
        </w:rPr>
        <w:t xml:space="preserve">Parameters derived from the </w:t>
      </w:r>
      <w:r w:rsidR="00747CB5" w:rsidRPr="00CE40F6">
        <w:rPr>
          <w:lang w:val="en-US"/>
        </w:rPr>
        <w:t xml:space="preserve">portable fluorometer </w:t>
      </w:r>
      <w:r w:rsidR="00747CB5">
        <w:rPr>
          <w:lang w:val="en-US"/>
        </w:rPr>
        <w:t xml:space="preserve">and </w:t>
      </w:r>
      <w:r w:rsidRPr="0096348E">
        <w:rPr>
          <w:lang w:val="en-US"/>
        </w:rPr>
        <w:t>OJIP transient</w:t>
      </w:r>
      <w:r w:rsidR="007D6C4A">
        <w:rPr>
          <w:lang w:val="en-US"/>
        </w:rPr>
        <w:t xml:space="preserve"> and</w:t>
      </w:r>
      <w:r w:rsidRPr="0096348E">
        <w:rPr>
          <w:lang w:val="en-US"/>
        </w:rPr>
        <w:t xml:space="preserve"> their definitions</w:t>
      </w:r>
      <w:r w:rsidR="007D6C4A" w:rsidRPr="007D6C4A">
        <w:rPr>
          <w:lang w:val="en-US"/>
        </w:rPr>
        <w:t xml:space="preserve"> </w:t>
      </w:r>
      <w:r w:rsidR="007D6C4A" w:rsidRPr="0096348E">
        <w:rPr>
          <w:lang w:val="en-US"/>
        </w:rPr>
        <w:t>for use in the current study</w:t>
      </w:r>
      <w:bookmarkEnd w:id="5"/>
    </w:p>
    <w:p w14:paraId="424EC206" w14:textId="77777777" w:rsidR="00545876" w:rsidRDefault="00545876" w:rsidP="0096348E">
      <w:pPr>
        <w:pStyle w:val="NormalWeb"/>
        <w:rPr>
          <w:lang w:val="en-US"/>
        </w:rPr>
      </w:pPr>
    </w:p>
    <w:p w14:paraId="598E72D1" w14:textId="77777777" w:rsidR="0096348E" w:rsidRPr="0096348E" w:rsidRDefault="0096348E" w:rsidP="0096348E">
      <w:pPr>
        <w:pStyle w:val="NormalWeb"/>
        <w:rPr>
          <w:lang w:val="en-US"/>
        </w:rPr>
      </w:pPr>
    </w:p>
    <w:p w14:paraId="03566456" w14:textId="77777777" w:rsidR="00B159BB" w:rsidRPr="0096348E" w:rsidRDefault="00B159BB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B159BB" w:rsidRPr="0096348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569311" w14:textId="77777777" w:rsidR="006A7017" w:rsidRDefault="006A7017" w:rsidP="006A7017">
      <w:pPr>
        <w:spacing w:after="0" w:line="240" w:lineRule="auto"/>
      </w:pPr>
      <w:r>
        <w:separator/>
      </w:r>
    </w:p>
  </w:endnote>
  <w:endnote w:type="continuationSeparator" w:id="0">
    <w:p w14:paraId="58089E3E" w14:textId="77777777" w:rsidR="006A7017" w:rsidRDefault="006A7017" w:rsidP="006A70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9A067E" w14:textId="77777777" w:rsidR="006A7017" w:rsidRDefault="006A7017" w:rsidP="006A7017">
      <w:pPr>
        <w:spacing w:after="0" w:line="240" w:lineRule="auto"/>
      </w:pPr>
      <w:r>
        <w:separator/>
      </w:r>
    </w:p>
  </w:footnote>
  <w:footnote w:type="continuationSeparator" w:id="0">
    <w:p w14:paraId="22148B04" w14:textId="77777777" w:rsidR="006A7017" w:rsidRDefault="006A7017" w:rsidP="006A70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414A"/>
    <w:rsid w:val="003B0986"/>
    <w:rsid w:val="00545876"/>
    <w:rsid w:val="006A7017"/>
    <w:rsid w:val="006A77EC"/>
    <w:rsid w:val="006D2DDB"/>
    <w:rsid w:val="00747CB5"/>
    <w:rsid w:val="00781DA4"/>
    <w:rsid w:val="007D6C4A"/>
    <w:rsid w:val="008A414A"/>
    <w:rsid w:val="00957C93"/>
    <w:rsid w:val="0096348E"/>
    <w:rsid w:val="009A6A81"/>
    <w:rsid w:val="009C1BED"/>
    <w:rsid w:val="009C6F91"/>
    <w:rsid w:val="00A02792"/>
    <w:rsid w:val="00B117AB"/>
    <w:rsid w:val="00B159BB"/>
    <w:rsid w:val="00BD47F1"/>
    <w:rsid w:val="00C55D9C"/>
    <w:rsid w:val="00C863A4"/>
    <w:rsid w:val="00CC47CD"/>
    <w:rsid w:val="00CD2BB1"/>
    <w:rsid w:val="00D13650"/>
    <w:rsid w:val="00DC77E7"/>
    <w:rsid w:val="00EE5171"/>
    <w:rsid w:val="00EF662F"/>
    <w:rsid w:val="00F014B9"/>
    <w:rsid w:val="00F11E85"/>
    <w:rsid w:val="00F86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40133C3"/>
  <w15:chartTrackingRefBased/>
  <w15:docId w15:val="{3E19BBC1-DB2A-4EE6-ABC7-16D03C62EB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8A41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96348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character" w:customStyle="1" w:styleId="label">
    <w:name w:val="label"/>
    <w:basedOn w:val="VarsaylanParagrafYazTipi"/>
    <w:rsid w:val="0096348E"/>
  </w:style>
  <w:style w:type="paragraph" w:styleId="stBilgi">
    <w:name w:val="header"/>
    <w:basedOn w:val="Normal"/>
    <w:link w:val="stBilgiChar"/>
    <w:uiPriority w:val="99"/>
    <w:unhideWhenUsed/>
    <w:rsid w:val="006A70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6A7017"/>
  </w:style>
  <w:style w:type="paragraph" w:styleId="AltBilgi">
    <w:name w:val="footer"/>
    <w:basedOn w:val="Normal"/>
    <w:link w:val="AltBilgiChar"/>
    <w:uiPriority w:val="99"/>
    <w:unhideWhenUsed/>
    <w:rsid w:val="006A701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6A70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356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6</Words>
  <Characters>1518</Characters>
  <Application>Microsoft Office Word</Application>
  <DocSecurity>0</DocSecurity>
  <Lines>12</Lines>
  <Paragraphs>3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yda</dc:creator>
  <cp:keywords/>
  <dc:description/>
  <cp:lastModifiedBy>bitki fizyolojisi</cp:lastModifiedBy>
  <cp:revision>2</cp:revision>
  <dcterms:created xsi:type="dcterms:W3CDTF">2023-09-26T08:33:00Z</dcterms:created>
  <dcterms:modified xsi:type="dcterms:W3CDTF">2023-09-26T08:33:00Z</dcterms:modified>
</cp:coreProperties>
</file>